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84877" w14:textId="6CD3B04F" w:rsidR="008C46EA" w:rsidRPr="00311DAA" w:rsidRDefault="008C46EA" w:rsidP="008C46EA">
      <w:pPr>
        <w:rPr>
          <w:sz w:val="24"/>
          <w:szCs w:val="24"/>
        </w:rPr>
      </w:pPr>
      <w:r w:rsidRPr="00311DAA">
        <w:rPr>
          <w:b/>
          <w:bCs/>
          <w:sz w:val="24"/>
          <w:szCs w:val="24"/>
        </w:rPr>
        <w:t>S</w:t>
      </w:r>
      <w:r w:rsidR="00311DAA" w:rsidRPr="00311DAA">
        <w:rPr>
          <w:b/>
          <w:bCs/>
          <w:sz w:val="24"/>
          <w:szCs w:val="24"/>
        </w:rPr>
        <w:t>2</w:t>
      </w:r>
      <w:r w:rsidRPr="00311DAA">
        <w:rPr>
          <w:b/>
          <w:bCs/>
          <w:sz w:val="24"/>
          <w:szCs w:val="24"/>
        </w:rPr>
        <w:t xml:space="preserve"> Table.</w:t>
      </w:r>
      <w:r w:rsidRPr="00311DAA">
        <w:rPr>
          <w:sz w:val="24"/>
          <w:szCs w:val="24"/>
        </w:rPr>
        <w:t xml:space="preserve"> </w:t>
      </w:r>
      <w:r w:rsidR="00311DAA" w:rsidRPr="00311DAA">
        <w:rPr>
          <w:sz w:val="24"/>
          <w:szCs w:val="24"/>
        </w:rPr>
        <w:t>Variance Inflation Factor (VIF) for Physical Violence Model</w:t>
      </w:r>
    </w:p>
    <w:tbl>
      <w:tblPr>
        <w:tblW w:w="9251" w:type="dxa"/>
        <w:tblLook w:val="04A0" w:firstRow="1" w:lastRow="0" w:firstColumn="1" w:lastColumn="0" w:noHBand="0" w:noVBand="1"/>
      </w:tblPr>
      <w:tblGrid>
        <w:gridCol w:w="4451"/>
        <w:gridCol w:w="2126"/>
        <w:gridCol w:w="2674"/>
      </w:tblGrid>
      <w:tr w:rsidR="00311DAA" w:rsidRPr="00311DAA" w14:paraId="56E86CE2" w14:textId="77777777" w:rsidTr="003F171E">
        <w:trPr>
          <w:trHeight w:val="466"/>
        </w:trPr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CEC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redictor 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75F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VIF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52E2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/VIF</w:t>
            </w:r>
          </w:p>
        </w:tc>
      </w:tr>
      <w:tr w:rsidR="00311DAA" w:rsidRPr="00311DAA" w14:paraId="2881F4C4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1091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omen's 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44D2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0454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1</w:t>
            </w:r>
          </w:p>
        </w:tc>
      </w:tr>
      <w:tr w:rsidR="00311DAA" w:rsidRPr="00311DAA" w14:paraId="68513834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CC8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's Ag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5D2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3991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9</w:t>
            </w:r>
          </w:p>
        </w:tc>
      </w:tr>
      <w:tr w:rsidR="00311DAA" w:rsidRPr="00311DAA" w14:paraId="56A31939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1C81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Internet u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2CC6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6C5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1</w:t>
            </w:r>
          </w:p>
        </w:tc>
      </w:tr>
      <w:tr w:rsidR="00311DAA" w:rsidRPr="00311DAA" w14:paraId="2E420525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94D2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bile phone ownersh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1275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E80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7</w:t>
            </w:r>
          </w:p>
        </w:tc>
      </w:tr>
      <w:tr w:rsidR="00311DAA" w:rsidRPr="00311DAA" w14:paraId="63AD39F9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184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ealth ind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6D8E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6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DF23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27</w:t>
            </w:r>
          </w:p>
        </w:tc>
      </w:tr>
      <w:tr w:rsidR="00311DAA" w:rsidRPr="00311DAA" w14:paraId="35DFCFA5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F3D5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Women's educa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D4D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5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519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59</w:t>
            </w:r>
          </w:p>
        </w:tc>
      </w:tr>
      <w:tr w:rsidR="00311DAA" w:rsidRPr="00311DAA" w14:paraId="61EB0792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B2D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’s educa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31AB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40F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47</w:t>
            </w:r>
          </w:p>
        </w:tc>
      </w:tr>
      <w:tr w:rsidR="00311DAA" w:rsidRPr="00311DAA" w14:paraId="419004B8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5EE8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sidence (urban/rura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AF3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AF04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813</w:t>
            </w:r>
          </w:p>
        </w:tc>
      </w:tr>
      <w:tr w:rsidR="00311DAA" w:rsidRPr="00311DAA" w14:paraId="051FF42F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1DFA2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dia expo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2D0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5EC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41</w:t>
            </w:r>
          </w:p>
        </w:tc>
      </w:tr>
      <w:tr w:rsidR="00311DAA" w:rsidRPr="00311DAA" w14:paraId="746227D6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5F6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torcycle Ownersh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D254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A72D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53</w:t>
            </w:r>
          </w:p>
        </w:tc>
      </w:tr>
      <w:tr w:rsidR="00311DAA" w:rsidRPr="00311DAA" w14:paraId="268BB0F7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294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artner's Alcohol U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C38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917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94</w:t>
            </w:r>
          </w:p>
        </w:tc>
      </w:tr>
      <w:tr w:rsidR="00311DAA" w:rsidRPr="00311DAA" w14:paraId="3B3EE477" w14:textId="77777777" w:rsidTr="003F171E">
        <w:trPr>
          <w:trHeight w:val="466"/>
        </w:trPr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BDA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an VI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9C722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48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0DB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 </w:t>
            </w:r>
          </w:p>
        </w:tc>
      </w:tr>
    </w:tbl>
    <w:p w14:paraId="317C6EFF" w14:textId="77777777" w:rsidR="00311DAA" w:rsidRPr="00311DAA" w:rsidRDefault="00311DAA" w:rsidP="008C46EA">
      <w:pPr>
        <w:rPr>
          <w:sz w:val="24"/>
          <w:szCs w:val="24"/>
        </w:rPr>
      </w:pPr>
    </w:p>
    <w:p w14:paraId="5A041417" w14:textId="5585106B" w:rsidR="0007028B" w:rsidRPr="00311DAA" w:rsidRDefault="0007028B" w:rsidP="00365E2E">
      <w:pPr>
        <w:rPr>
          <w:sz w:val="24"/>
          <w:szCs w:val="24"/>
        </w:rPr>
      </w:pPr>
    </w:p>
    <w:sectPr w:rsidR="0007028B" w:rsidRPr="00311DAA" w:rsidSect="004D02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0CD95" w14:textId="77777777" w:rsidR="004A13CA" w:rsidRDefault="004A13CA" w:rsidP="004D02B1">
      <w:pPr>
        <w:spacing w:after="0" w:line="240" w:lineRule="auto"/>
      </w:pPr>
      <w:r>
        <w:separator/>
      </w:r>
    </w:p>
  </w:endnote>
  <w:endnote w:type="continuationSeparator" w:id="0">
    <w:p w14:paraId="1698447B" w14:textId="77777777" w:rsidR="004A13CA" w:rsidRDefault="004A13CA" w:rsidP="004D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BE543" w14:textId="77777777" w:rsidR="00410444" w:rsidRDefault="00410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BB811" w14:textId="77777777" w:rsidR="006F588B" w:rsidRDefault="006F588B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2BB24B0" w14:textId="77777777" w:rsidR="00410444" w:rsidRDefault="00410444" w:rsidP="000D26C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2D76B" w14:textId="77777777" w:rsidR="00410444" w:rsidRDefault="00410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0722D" w14:textId="77777777" w:rsidR="004A13CA" w:rsidRDefault="004A13CA" w:rsidP="004D02B1">
      <w:pPr>
        <w:spacing w:after="0" w:line="240" w:lineRule="auto"/>
      </w:pPr>
      <w:r>
        <w:separator/>
      </w:r>
    </w:p>
  </w:footnote>
  <w:footnote w:type="continuationSeparator" w:id="0">
    <w:p w14:paraId="27BD3875" w14:textId="77777777" w:rsidR="004A13CA" w:rsidRDefault="004A13CA" w:rsidP="004D0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202A" w14:textId="77777777" w:rsidR="00410444" w:rsidRDefault="00410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94E6F" w14:textId="77777777" w:rsidR="00410444" w:rsidRDefault="00410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164FC" w14:textId="77777777" w:rsidR="00410444" w:rsidRDefault="004104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7B"/>
    <w:rsid w:val="00003783"/>
    <w:rsid w:val="0007028B"/>
    <w:rsid w:val="00076501"/>
    <w:rsid w:val="000C14CE"/>
    <w:rsid w:val="000D26CF"/>
    <w:rsid w:val="001508CF"/>
    <w:rsid w:val="0022777B"/>
    <w:rsid w:val="002E309F"/>
    <w:rsid w:val="00311DAA"/>
    <w:rsid w:val="00365E2E"/>
    <w:rsid w:val="003B4F81"/>
    <w:rsid w:val="003F171E"/>
    <w:rsid w:val="00410444"/>
    <w:rsid w:val="004A13CA"/>
    <w:rsid w:val="004C6D5E"/>
    <w:rsid w:val="004D02B1"/>
    <w:rsid w:val="0062370B"/>
    <w:rsid w:val="006F588B"/>
    <w:rsid w:val="008C46EA"/>
    <w:rsid w:val="00A67DBD"/>
    <w:rsid w:val="00A854A3"/>
    <w:rsid w:val="00A87777"/>
    <w:rsid w:val="00BA2D82"/>
    <w:rsid w:val="00C52F6B"/>
    <w:rsid w:val="00D607F6"/>
    <w:rsid w:val="00E9019E"/>
    <w:rsid w:val="00F21160"/>
    <w:rsid w:val="00F8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0B635"/>
  <w15:chartTrackingRefBased/>
  <w15:docId w15:val="{CD99E138-D82D-4BD9-A3C4-F2923BE0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paragraph" w:styleId="Heading1">
    <w:name w:val="heading 1"/>
    <w:basedOn w:val="Normal"/>
    <w:next w:val="Normal"/>
    <w:link w:val="Heading1Char"/>
    <w:uiPriority w:val="9"/>
    <w:qFormat/>
    <w:rsid w:val="00227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7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7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77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7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7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7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2B1"/>
  </w:style>
  <w:style w:type="paragraph" w:styleId="Footer">
    <w:name w:val="footer"/>
    <w:basedOn w:val="Normal"/>
    <w:link w:val="Foot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3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3</cp:revision>
  <dcterms:created xsi:type="dcterms:W3CDTF">2025-07-23T13:49:00Z</dcterms:created>
  <dcterms:modified xsi:type="dcterms:W3CDTF">2025-07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d3b11-f02f-4332-84fa-d47c34b3dc5a</vt:lpwstr>
  </property>
</Properties>
</file>